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4C1" w:rsidRPr="00752217" w:rsidRDefault="00EE3443">
      <w:pPr>
        <w:rPr>
          <w:rFonts w:ascii="Times New Roman" w:hAnsi="Times New Roman" w:cs="Times New Roman"/>
          <w:b/>
          <w:sz w:val="24"/>
        </w:rPr>
      </w:pPr>
      <w:r w:rsidRPr="00752217">
        <w:rPr>
          <w:rFonts w:ascii="Times New Roman" w:hAnsi="Times New Roman" w:cs="Times New Roman"/>
          <w:b/>
          <w:sz w:val="24"/>
        </w:rPr>
        <w:t xml:space="preserve">Supplementary material </w:t>
      </w:r>
    </w:p>
    <w:p w:rsidR="00EE3443" w:rsidRPr="00752217" w:rsidRDefault="00EE3443">
      <w:pPr>
        <w:rPr>
          <w:rFonts w:ascii="Times New Roman" w:hAnsi="Times New Roman" w:cs="Times New Roman"/>
          <w:b/>
          <w:sz w:val="24"/>
        </w:rPr>
      </w:pPr>
    </w:p>
    <w:p w:rsidR="00EE3443" w:rsidRPr="00752217" w:rsidRDefault="004978DD" w:rsidP="00EE344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</w:rPr>
      </w:pPr>
      <w:r w:rsidRPr="00752217">
        <w:rPr>
          <w:rFonts w:ascii="Times New Roman" w:hAnsi="Times New Roman" w:cs="Times New Roman"/>
          <w:b/>
          <w:i w:val="0"/>
          <w:color w:val="auto"/>
          <w:sz w:val="24"/>
        </w:rPr>
        <w:t xml:space="preserve">Supplementary </w:t>
      </w:r>
      <w:r w:rsidR="00EE3443" w:rsidRPr="00752217">
        <w:rPr>
          <w:rFonts w:ascii="Times New Roman" w:hAnsi="Times New Roman" w:cs="Times New Roman"/>
          <w:b/>
          <w:i w:val="0"/>
          <w:color w:val="auto"/>
          <w:sz w:val="24"/>
        </w:rPr>
        <w:t xml:space="preserve">Table </w:t>
      </w:r>
      <w:r w:rsidR="00B578DF" w:rsidRPr="00752217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="00EE3443" w:rsidRPr="00752217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Table \* ARABIC </w:instrText>
      </w:r>
      <w:r w:rsidR="00B578DF" w:rsidRPr="00752217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="00EE3443" w:rsidRPr="00752217">
        <w:rPr>
          <w:rFonts w:ascii="Times New Roman" w:hAnsi="Times New Roman" w:cs="Times New Roman"/>
          <w:b/>
          <w:i w:val="0"/>
          <w:noProof/>
          <w:color w:val="auto"/>
          <w:sz w:val="24"/>
        </w:rPr>
        <w:t>1</w:t>
      </w:r>
      <w:r w:rsidR="00B578DF" w:rsidRPr="00752217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="00EE3443" w:rsidRPr="00752217">
        <w:rPr>
          <w:rFonts w:ascii="Times New Roman" w:hAnsi="Times New Roman" w:cs="Times New Roman"/>
          <w:b/>
          <w:i w:val="0"/>
          <w:color w:val="auto"/>
          <w:sz w:val="24"/>
        </w:rPr>
        <w:t>:</w:t>
      </w:r>
      <w:r w:rsidR="00EE3443" w:rsidRPr="00752217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EE3443" w:rsidRPr="00752217">
        <w:rPr>
          <w:rFonts w:ascii="Times New Roman" w:hAnsi="Times New Roman" w:cs="Times New Roman"/>
          <w:b/>
          <w:i w:val="0"/>
          <w:color w:val="auto"/>
          <w:sz w:val="24"/>
        </w:rPr>
        <w:t>Genomic DNA and cDNA primers</w:t>
      </w:r>
    </w:p>
    <w:tbl>
      <w:tblPr>
        <w:tblStyle w:val="TableGrid"/>
        <w:tblW w:w="10321" w:type="dxa"/>
        <w:tblLook w:val="04A0"/>
      </w:tblPr>
      <w:tblGrid>
        <w:gridCol w:w="1705"/>
        <w:gridCol w:w="2250"/>
        <w:gridCol w:w="6366"/>
      </w:tblGrid>
      <w:tr w:rsidR="00F17623" w:rsidRPr="00752217" w:rsidTr="00881E77">
        <w:trPr>
          <w:trHeight w:val="286"/>
        </w:trPr>
        <w:tc>
          <w:tcPr>
            <w:tcW w:w="1705" w:type="dxa"/>
          </w:tcPr>
          <w:p w:rsidR="00FA14C1" w:rsidRPr="00752217" w:rsidRDefault="00FA14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2250" w:type="dxa"/>
          </w:tcPr>
          <w:p w:rsidR="00FA14C1" w:rsidRPr="00752217" w:rsidRDefault="00FA14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6366" w:type="dxa"/>
          </w:tcPr>
          <w:p w:rsidR="00FA14C1" w:rsidRPr="00752217" w:rsidRDefault="00FA14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</w:t>
            </w:r>
          </w:p>
        </w:tc>
      </w:tr>
      <w:tr w:rsidR="00EE3443" w:rsidRPr="00752217" w:rsidTr="00881E77">
        <w:trPr>
          <w:trHeight w:val="368"/>
        </w:trPr>
        <w:tc>
          <w:tcPr>
            <w:tcW w:w="1705" w:type="dxa"/>
          </w:tcPr>
          <w:p w:rsidR="00EE3443" w:rsidRPr="00752217" w:rsidRDefault="00EE3443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2250" w:type="dxa"/>
          </w:tcPr>
          <w:p w:rsidR="00EE3443" w:rsidRPr="00752217" w:rsidRDefault="00EE3443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Genomic DNA</w:t>
            </w:r>
          </w:p>
        </w:tc>
        <w:tc>
          <w:tcPr>
            <w:tcW w:w="6366" w:type="dxa"/>
          </w:tcPr>
          <w:p w:rsidR="00EE3443" w:rsidRPr="00752217" w:rsidRDefault="00F17623" w:rsidP="00042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E3443" w:rsidRPr="00752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GTTCTCAGCCTTACTGTGGGGCTGT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3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</w:p>
        </w:tc>
      </w:tr>
      <w:tr w:rsidR="00EE3443" w:rsidRPr="00752217" w:rsidTr="00881E77">
        <w:trPr>
          <w:trHeight w:val="286"/>
        </w:trPr>
        <w:tc>
          <w:tcPr>
            <w:tcW w:w="1705" w:type="dxa"/>
          </w:tcPr>
          <w:p w:rsidR="00EE3443" w:rsidRPr="00752217" w:rsidRDefault="00EE3443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2250" w:type="dxa"/>
          </w:tcPr>
          <w:p w:rsidR="00EE3443" w:rsidRPr="00752217" w:rsidRDefault="00EE3443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Genomic DNA</w:t>
            </w:r>
          </w:p>
        </w:tc>
        <w:tc>
          <w:tcPr>
            <w:tcW w:w="6366" w:type="dxa"/>
          </w:tcPr>
          <w:p w:rsidR="00EE3443" w:rsidRPr="00752217" w:rsidRDefault="00881E77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E3443" w:rsidRPr="00752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TCTGCCTTCCCAAGACCAGGTCAACA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</w:p>
        </w:tc>
      </w:tr>
      <w:tr w:rsidR="00F17623" w:rsidRPr="00752217" w:rsidTr="00881E77">
        <w:trPr>
          <w:trHeight w:val="286"/>
        </w:trPr>
        <w:tc>
          <w:tcPr>
            <w:tcW w:w="1705" w:type="dxa"/>
          </w:tcPr>
          <w:p w:rsidR="00EE3443" w:rsidRPr="00752217" w:rsidRDefault="00EE3443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Outer forward</w:t>
            </w:r>
          </w:p>
        </w:tc>
        <w:tc>
          <w:tcPr>
            <w:tcW w:w="2250" w:type="dxa"/>
          </w:tcPr>
          <w:p w:rsidR="00EE3443" w:rsidRPr="00752217" w:rsidRDefault="00EE3443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6366" w:type="dxa"/>
          </w:tcPr>
          <w:p w:rsidR="00881E77" w:rsidRPr="00752217" w:rsidRDefault="00881E77" w:rsidP="00EE344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E3443"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CCCTGAGACCGCCATGTC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</w:p>
        </w:tc>
      </w:tr>
      <w:tr w:rsidR="00F17623" w:rsidRPr="00752217" w:rsidTr="00881E77">
        <w:trPr>
          <w:trHeight w:val="286"/>
        </w:trPr>
        <w:tc>
          <w:tcPr>
            <w:tcW w:w="1705" w:type="dxa"/>
          </w:tcPr>
          <w:p w:rsidR="00EE3443" w:rsidRPr="00752217" w:rsidRDefault="00EE3443" w:rsidP="00497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Outer </w:t>
            </w:r>
            <w:r w:rsidR="004978DD" w:rsidRPr="0075221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everse </w:t>
            </w:r>
          </w:p>
        </w:tc>
        <w:tc>
          <w:tcPr>
            <w:tcW w:w="2250" w:type="dxa"/>
          </w:tcPr>
          <w:p w:rsidR="00EE3443" w:rsidRPr="00752217" w:rsidRDefault="00EE3443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6366" w:type="dxa"/>
          </w:tcPr>
          <w:p w:rsidR="00EE3443" w:rsidRPr="00752217" w:rsidRDefault="00881E77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E3443"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AGAAGTAGCTGTGACCGCCGC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</w:p>
        </w:tc>
      </w:tr>
      <w:tr w:rsidR="00F17623" w:rsidRPr="00752217" w:rsidTr="00881E77">
        <w:trPr>
          <w:trHeight w:val="286"/>
        </w:trPr>
        <w:tc>
          <w:tcPr>
            <w:tcW w:w="1705" w:type="dxa"/>
          </w:tcPr>
          <w:p w:rsidR="00EE3443" w:rsidRPr="00752217" w:rsidRDefault="00EE3443" w:rsidP="00497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Inner </w:t>
            </w:r>
            <w:r w:rsidR="004978DD" w:rsidRPr="0075221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2250" w:type="dxa"/>
          </w:tcPr>
          <w:p w:rsidR="00EE3443" w:rsidRPr="00752217" w:rsidRDefault="00EE3443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6366" w:type="dxa"/>
          </w:tcPr>
          <w:p w:rsidR="00EE3443" w:rsidRPr="00752217" w:rsidRDefault="00881E77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E3443"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TGACCAAGGGTACAGCCTGTTCCT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</w:p>
        </w:tc>
      </w:tr>
      <w:tr w:rsidR="00F17623" w:rsidRPr="00752217" w:rsidTr="00881E77">
        <w:trPr>
          <w:trHeight w:val="286"/>
        </w:trPr>
        <w:tc>
          <w:tcPr>
            <w:tcW w:w="1705" w:type="dxa"/>
          </w:tcPr>
          <w:p w:rsidR="00EE3443" w:rsidRPr="00752217" w:rsidRDefault="00EE3443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Inner reverse</w:t>
            </w:r>
          </w:p>
        </w:tc>
        <w:tc>
          <w:tcPr>
            <w:tcW w:w="2250" w:type="dxa"/>
          </w:tcPr>
          <w:p w:rsidR="00EE3443" w:rsidRPr="00752217" w:rsidRDefault="00EE3443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6366" w:type="dxa"/>
          </w:tcPr>
          <w:p w:rsidR="00EE3443" w:rsidRPr="00752217" w:rsidRDefault="00881E77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EE3443"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GAGTAGATCCAGTATTCATTCCCTGCA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</w:p>
        </w:tc>
      </w:tr>
      <w:tr w:rsidR="00C52B4A" w:rsidRPr="00752217" w:rsidTr="00881E77">
        <w:trPr>
          <w:trHeight w:val="286"/>
        </w:trPr>
        <w:tc>
          <w:tcPr>
            <w:tcW w:w="1705" w:type="dxa"/>
          </w:tcPr>
          <w:p w:rsidR="00C52B4A" w:rsidRPr="00752217" w:rsidRDefault="00C17A6E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C52B4A" w:rsidRPr="00752217">
              <w:rPr>
                <w:rFonts w:ascii="Times New Roman" w:hAnsi="Times New Roman" w:cs="Times New Roman"/>
                <w:sz w:val="24"/>
                <w:szCs w:val="24"/>
              </w:rPr>
              <w:t>Control forward</w:t>
            </w:r>
          </w:p>
        </w:tc>
        <w:tc>
          <w:tcPr>
            <w:tcW w:w="2250" w:type="dxa"/>
          </w:tcPr>
          <w:p w:rsidR="00C52B4A" w:rsidRPr="00752217" w:rsidRDefault="00C52B4A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6366" w:type="dxa"/>
          </w:tcPr>
          <w:p w:rsidR="00C52B4A" w:rsidRPr="00752217" w:rsidRDefault="00C52B4A" w:rsidP="00EE344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-AGGCGCGGGGAACACCAAT-3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</w:p>
        </w:tc>
      </w:tr>
      <w:tr w:rsidR="00C52B4A" w:rsidRPr="00752217" w:rsidTr="00881E77">
        <w:trPr>
          <w:trHeight w:val="286"/>
        </w:trPr>
        <w:tc>
          <w:tcPr>
            <w:tcW w:w="1705" w:type="dxa"/>
          </w:tcPr>
          <w:p w:rsidR="00C52B4A" w:rsidRPr="00752217" w:rsidRDefault="00C17A6E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C52B4A" w:rsidRPr="00752217">
              <w:rPr>
                <w:rFonts w:ascii="Times New Roman" w:hAnsi="Times New Roman" w:cs="Times New Roman"/>
                <w:sz w:val="24"/>
                <w:szCs w:val="24"/>
              </w:rPr>
              <w:t>Control reverse</w:t>
            </w:r>
          </w:p>
        </w:tc>
        <w:tc>
          <w:tcPr>
            <w:tcW w:w="2250" w:type="dxa"/>
          </w:tcPr>
          <w:p w:rsidR="00C52B4A" w:rsidRPr="00752217" w:rsidRDefault="00C52B4A" w:rsidP="00EE3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</w:p>
        </w:tc>
        <w:tc>
          <w:tcPr>
            <w:tcW w:w="6366" w:type="dxa"/>
          </w:tcPr>
          <w:p w:rsidR="00C52B4A" w:rsidRPr="00752217" w:rsidRDefault="00C52B4A" w:rsidP="00EE344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  <w:r w:rsidRPr="007522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TTCCTGCTGGCTTCAGGTTTGATG-3</w:t>
            </w:r>
            <w:r w:rsidR="000421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ʹ</w:t>
            </w:r>
          </w:p>
        </w:tc>
      </w:tr>
    </w:tbl>
    <w:p w:rsidR="004978DD" w:rsidRPr="00752217" w:rsidRDefault="00C17A6E">
      <w:r w:rsidRPr="00752217">
        <w:rPr>
          <w:rFonts w:ascii="Times New Roman" w:hAnsi="Times New Roman" w:cs="Times New Roman"/>
          <w:sz w:val="24"/>
          <w:szCs w:val="24"/>
        </w:rPr>
        <w:t xml:space="preserve">The first six primers are specific to </w:t>
      </w:r>
      <w:r w:rsidRPr="00752217">
        <w:rPr>
          <w:rFonts w:ascii="Times New Roman" w:hAnsi="Times New Roman" w:cs="Times New Roman"/>
          <w:i/>
          <w:sz w:val="24"/>
          <w:szCs w:val="24"/>
        </w:rPr>
        <w:t>MMP2</w:t>
      </w:r>
      <w:r w:rsidRPr="00752217">
        <w:rPr>
          <w:rFonts w:ascii="Times New Roman" w:hAnsi="Times New Roman" w:cs="Times New Roman"/>
          <w:sz w:val="24"/>
          <w:szCs w:val="24"/>
        </w:rPr>
        <w:t>. *</w:t>
      </w:r>
      <w:r w:rsidRPr="00752217">
        <w:rPr>
          <w:rFonts w:ascii="Times New Roman" w:hAnsi="Times New Roman" w:cs="Times New Roman"/>
          <w:i/>
          <w:sz w:val="24"/>
          <w:szCs w:val="24"/>
        </w:rPr>
        <w:t>MRM2</w:t>
      </w:r>
      <w:r w:rsidRPr="00752217">
        <w:rPr>
          <w:rFonts w:ascii="Times New Roman" w:hAnsi="Times New Roman" w:cs="Times New Roman"/>
          <w:sz w:val="24"/>
          <w:szCs w:val="24"/>
        </w:rPr>
        <w:t xml:space="preserve"> specific primers were used as control </w:t>
      </w:r>
      <w:r w:rsidR="002D1701" w:rsidRPr="00752217">
        <w:rPr>
          <w:rFonts w:ascii="Times New Roman" w:hAnsi="Times New Roman" w:cs="Times New Roman"/>
          <w:sz w:val="24"/>
          <w:szCs w:val="24"/>
        </w:rPr>
        <w:t xml:space="preserve">for </w:t>
      </w:r>
      <w:r w:rsidRPr="00752217">
        <w:rPr>
          <w:rFonts w:ascii="Times New Roman" w:hAnsi="Times New Roman" w:cs="Times New Roman"/>
          <w:sz w:val="24"/>
          <w:szCs w:val="24"/>
        </w:rPr>
        <w:t xml:space="preserve">amplification from </w:t>
      </w:r>
      <w:r w:rsidR="002D1701" w:rsidRPr="00752217">
        <w:rPr>
          <w:rFonts w:ascii="Times New Roman" w:hAnsi="Times New Roman" w:cs="Times New Roman"/>
          <w:sz w:val="24"/>
          <w:szCs w:val="24"/>
        </w:rPr>
        <w:t xml:space="preserve">the </w:t>
      </w:r>
      <w:r w:rsidR="000421FD">
        <w:rPr>
          <w:rFonts w:ascii="Times New Roman" w:hAnsi="Times New Roman" w:cs="Times New Roman"/>
          <w:sz w:val="24"/>
          <w:szCs w:val="24"/>
        </w:rPr>
        <w:t>cDNA libraries</w:t>
      </w:r>
      <w:r w:rsidRPr="00752217">
        <w:rPr>
          <w:rFonts w:ascii="Times New Roman" w:hAnsi="Times New Roman" w:cs="Times New Roman"/>
          <w:sz w:val="24"/>
          <w:szCs w:val="24"/>
        </w:rPr>
        <w:t xml:space="preserve">. Proprietary primers amplifying </w:t>
      </w:r>
      <w:r w:rsidRPr="00752217">
        <w:rPr>
          <w:rFonts w:ascii="Times New Roman" w:hAnsi="Times New Roman" w:cs="Times New Roman"/>
          <w:i/>
          <w:sz w:val="24"/>
          <w:szCs w:val="24"/>
        </w:rPr>
        <w:t>GAPDH</w:t>
      </w:r>
      <w:r w:rsidRPr="00752217">
        <w:rPr>
          <w:rFonts w:ascii="Times New Roman" w:hAnsi="Times New Roman" w:cs="Times New Roman"/>
          <w:sz w:val="24"/>
          <w:szCs w:val="24"/>
        </w:rPr>
        <w:t xml:space="preserve"> cDNA were used as a second control</w:t>
      </w:r>
      <w:r w:rsidRPr="00752217">
        <w:t xml:space="preserve">.  </w:t>
      </w:r>
    </w:p>
    <w:p w:rsidR="004978DD" w:rsidRPr="00752217" w:rsidRDefault="004978DD">
      <w:r w:rsidRPr="00752217">
        <w:br w:type="page"/>
      </w:r>
    </w:p>
    <w:p w:rsidR="000B7FB1" w:rsidRPr="00752217" w:rsidRDefault="004978DD">
      <w:pPr>
        <w:rPr>
          <w:rFonts w:ascii="Times New Roman" w:hAnsi="Times New Roman" w:cs="Times New Roman"/>
          <w:b/>
          <w:sz w:val="24"/>
          <w:szCs w:val="24"/>
        </w:rPr>
      </w:pPr>
      <w:r w:rsidRPr="00752217">
        <w:rPr>
          <w:rFonts w:ascii="Times New Roman" w:hAnsi="Times New Roman" w:cs="Times New Roman"/>
          <w:b/>
          <w:sz w:val="24"/>
        </w:rPr>
        <w:lastRenderedPageBreak/>
        <w:t>Supplementary</w:t>
      </w:r>
      <w:r w:rsidRPr="007522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1E31" w:rsidRPr="00752217">
        <w:rPr>
          <w:rFonts w:ascii="Times New Roman" w:hAnsi="Times New Roman" w:cs="Times New Roman"/>
          <w:b/>
          <w:sz w:val="24"/>
          <w:szCs w:val="24"/>
        </w:rPr>
        <w:t xml:space="preserve">Table 2: </w:t>
      </w:r>
      <w:r w:rsidR="0070685C" w:rsidRPr="00752217">
        <w:rPr>
          <w:rFonts w:ascii="Times New Roman" w:hAnsi="Times New Roman" w:cs="Times New Roman"/>
          <w:b/>
          <w:sz w:val="24"/>
          <w:szCs w:val="24"/>
        </w:rPr>
        <w:t>H</w:t>
      </w:r>
      <w:r w:rsidR="009A1E31" w:rsidRPr="00752217">
        <w:rPr>
          <w:rFonts w:ascii="Times New Roman" w:hAnsi="Times New Roman" w:cs="Times New Roman"/>
          <w:b/>
          <w:sz w:val="24"/>
          <w:szCs w:val="24"/>
        </w:rPr>
        <w:t xml:space="preserve">omozygous variants </w:t>
      </w:r>
      <w:r w:rsidR="0070685C" w:rsidRPr="00752217">
        <w:rPr>
          <w:rFonts w:ascii="Times New Roman" w:hAnsi="Times New Roman" w:cs="Times New Roman"/>
          <w:b/>
          <w:sz w:val="24"/>
          <w:szCs w:val="24"/>
        </w:rPr>
        <w:t xml:space="preserve">after filtration from </w:t>
      </w:r>
      <w:r w:rsidR="009A1E31" w:rsidRPr="00752217">
        <w:rPr>
          <w:rFonts w:ascii="Times New Roman" w:hAnsi="Times New Roman" w:cs="Times New Roman"/>
          <w:b/>
          <w:sz w:val="24"/>
          <w:szCs w:val="24"/>
        </w:rPr>
        <w:t>exome data analysis</w:t>
      </w:r>
      <w:r w:rsidR="0070685C" w:rsidRPr="00752217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1C68D5" w:rsidRPr="00752217">
        <w:rPr>
          <w:rFonts w:ascii="Times New Roman" w:hAnsi="Times New Roman" w:cs="Times New Roman"/>
          <w:b/>
          <w:sz w:val="24"/>
          <w:szCs w:val="24"/>
        </w:rPr>
        <w:t>F</w:t>
      </w:r>
      <w:r w:rsidR="0070685C" w:rsidRPr="00752217">
        <w:rPr>
          <w:rFonts w:ascii="Times New Roman" w:hAnsi="Times New Roman" w:cs="Times New Roman"/>
          <w:b/>
          <w:sz w:val="24"/>
          <w:szCs w:val="24"/>
        </w:rPr>
        <w:t>amily 1</w:t>
      </w:r>
    </w:p>
    <w:tbl>
      <w:tblPr>
        <w:tblStyle w:val="TableGrid"/>
        <w:tblW w:w="10411" w:type="dxa"/>
        <w:tblLayout w:type="fixed"/>
        <w:tblLook w:val="04A0"/>
      </w:tblPr>
      <w:tblGrid>
        <w:gridCol w:w="1165"/>
        <w:gridCol w:w="1530"/>
        <w:gridCol w:w="2927"/>
        <w:gridCol w:w="1573"/>
        <w:gridCol w:w="1773"/>
        <w:gridCol w:w="1443"/>
      </w:tblGrid>
      <w:tr w:rsidR="007D0C36" w:rsidRPr="00752217" w:rsidTr="007D0C36">
        <w:trPr>
          <w:trHeight w:val="1054"/>
        </w:trPr>
        <w:tc>
          <w:tcPr>
            <w:tcW w:w="1165" w:type="dxa"/>
          </w:tcPr>
          <w:p w:rsidR="009A1E31" w:rsidRPr="00752217" w:rsidRDefault="009A1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30" w:type="dxa"/>
          </w:tcPr>
          <w:p w:rsidR="009A1E31" w:rsidRPr="00752217" w:rsidRDefault="009A1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b/>
                <w:sz w:val="24"/>
                <w:szCs w:val="24"/>
              </w:rPr>
              <w:t>Position (hg19)</w:t>
            </w:r>
          </w:p>
        </w:tc>
        <w:tc>
          <w:tcPr>
            <w:tcW w:w="2927" w:type="dxa"/>
          </w:tcPr>
          <w:p w:rsidR="009A1E31" w:rsidRPr="00752217" w:rsidRDefault="009A1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Transcript, cDNA change and Effect</w:t>
            </w:r>
          </w:p>
        </w:tc>
        <w:tc>
          <w:tcPr>
            <w:tcW w:w="1573" w:type="dxa"/>
          </w:tcPr>
          <w:p w:rsidR="009A1E31" w:rsidRPr="00752217" w:rsidRDefault="009A1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52217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gnomAD</w:t>
            </w:r>
            <w:proofErr w:type="spellEnd"/>
            <w:r w:rsidRPr="00752217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 AF</w:t>
            </w:r>
          </w:p>
        </w:tc>
        <w:tc>
          <w:tcPr>
            <w:tcW w:w="1773" w:type="dxa"/>
          </w:tcPr>
          <w:p w:rsidR="009A1E31" w:rsidRPr="00752217" w:rsidRDefault="009A1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Prediction</w:t>
            </w:r>
          </w:p>
        </w:tc>
        <w:tc>
          <w:tcPr>
            <w:tcW w:w="1443" w:type="dxa"/>
          </w:tcPr>
          <w:p w:rsidR="009A1E31" w:rsidRPr="00752217" w:rsidRDefault="009A1E31" w:rsidP="00881E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Comments </w:t>
            </w:r>
          </w:p>
        </w:tc>
      </w:tr>
      <w:tr w:rsidR="00771FE2" w:rsidRPr="00752217" w:rsidTr="007D0C36">
        <w:trPr>
          <w:trHeight w:val="863"/>
        </w:trPr>
        <w:tc>
          <w:tcPr>
            <w:tcW w:w="1165" w:type="dxa"/>
          </w:tcPr>
          <w:p w:rsidR="00771FE2" w:rsidRPr="00752217" w:rsidRDefault="00771FE2" w:rsidP="003601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t>CRIPAK</w:t>
            </w:r>
          </w:p>
        </w:tc>
        <w:tc>
          <w:tcPr>
            <w:tcW w:w="1530" w:type="dxa"/>
          </w:tcPr>
          <w:p w:rsidR="00771FE2" w:rsidRPr="00752217" w:rsidRDefault="00771FE2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4: 1388759</w:t>
            </w:r>
          </w:p>
        </w:tc>
        <w:tc>
          <w:tcPr>
            <w:tcW w:w="2927" w:type="dxa"/>
          </w:tcPr>
          <w:p w:rsidR="00771FE2" w:rsidRPr="00752217" w:rsidRDefault="00771FE2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M_175918.3,</w:t>
            </w:r>
          </w:p>
          <w:p w:rsidR="00771FE2" w:rsidRPr="00752217" w:rsidRDefault="00771FE2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c.460C&gt;T,</w:t>
            </w:r>
          </w:p>
          <w:p w:rsidR="00771FE2" w:rsidRPr="00752217" w:rsidRDefault="00771FE2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.Arg154Trp</w:t>
            </w:r>
          </w:p>
          <w:p w:rsidR="00771FE2" w:rsidRPr="00752217" w:rsidRDefault="00771FE2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:rsidR="00771FE2" w:rsidRPr="00752217" w:rsidRDefault="00771FE2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0.0015581178</w:t>
            </w:r>
          </w:p>
        </w:tc>
        <w:tc>
          <w:tcPr>
            <w:tcW w:w="1773" w:type="dxa"/>
          </w:tcPr>
          <w:p w:rsidR="00771FE2" w:rsidRPr="00752217" w:rsidRDefault="0095212F" w:rsidP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Variant of </w:t>
            </w:r>
            <w:r w:rsidR="00771FE2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uncertain 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significance by ACMG</w:t>
            </w:r>
          </w:p>
        </w:tc>
        <w:tc>
          <w:tcPr>
            <w:tcW w:w="1443" w:type="dxa"/>
          </w:tcPr>
          <w:p w:rsidR="00771FE2" w:rsidRPr="00752217" w:rsidRDefault="00771FE2" w:rsidP="00AB3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Discarded, high internal frequency</w:t>
            </w:r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B46F9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BB46F9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homozygous </w:t>
            </w:r>
            <w:r w:rsidR="00BB46F9" w:rsidRPr="00752217">
              <w:rPr>
                <w:rFonts w:ascii="Times New Roman" w:hAnsi="Times New Roman" w:cs="Times New Roman"/>
                <w:sz w:val="24"/>
                <w:szCs w:val="24"/>
              </w:rPr>
              <w:t>individuals in control population</w:t>
            </w:r>
          </w:p>
        </w:tc>
      </w:tr>
      <w:tr w:rsidR="00771FE2" w:rsidRPr="00752217" w:rsidTr="007D0C36">
        <w:trPr>
          <w:trHeight w:val="863"/>
        </w:trPr>
        <w:tc>
          <w:tcPr>
            <w:tcW w:w="1165" w:type="dxa"/>
          </w:tcPr>
          <w:p w:rsidR="00771FE2" w:rsidRPr="00752217" w:rsidRDefault="00771F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t>MMP2</w:t>
            </w:r>
          </w:p>
        </w:tc>
        <w:tc>
          <w:tcPr>
            <w:tcW w:w="1530" w:type="dxa"/>
          </w:tcPr>
          <w:p w:rsidR="00771FE2" w:rsidRPr="00752217" w:rsidRDefault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16: 55525870</w:t>
            </w:r>
          </w:p>
        </w:tc>
        <w:tc>
          <w:tcPr>
            <w:tcW w:w="2927" w:type="dxa"/>
          </w:tcPr>
          <w:p w:rsidR="00771FE2" w:rsidRPr="00752217" w:rsidRDefault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M_004530.6,</w:t>
            </w:r>
          </w:p>
          <w:p w:rsidR="00771FE2" w:rsidRPr="00752217" w:rsidRDefault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.1336+2T&gt;G,</w:t>
            </w:r>
          </w:p>
          <w:p w:rsidR="00771FE2" w:rsidRPr="00752217" w:rsidRDefault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splice donor</w:t>
            </w:r>
            <w:r w:rsidR="00CF0DB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771FE2" w:rsidRPr="00752217" w:rsidRDefault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:rsidR="00771FE2" w:rsidRPr="00752217" w:rsidRDefault="00A252CC" w:rsidP="00A2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0.00001607 </w:t>
            </w:r>
          </w:p>
        </w:tc>
        <w:tc>
          <w:tcPr>
            <w:tcW w:w="1773" w:type="dxa"/>
          </w:tcPr>
          <w:p w:rsidR="00771FE2" w:rsidRPr="00752217" w:rsidRDefault="00771FE2" w:rsidP="001A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Predicted to be pathogenic </w:t>
            </w:r>
            <w:r w:rsidR="005E387E" w:rsidRPr="00752217">
              <w:rPr>
                <w:rFonts w:ascii="Times New Roman" w:hAnsi="Times New Roman" w:cs="Times New Roman"/>
                <w:sz w:val="24"/>
                <w:szCs w:val="24"/>
              </w:rPr>
              <w:t>by multiple software, Pathogenic by ACMG</w:t>
            </w:r>
          </w:p>
        </w:tc>
        <w:tc>
          <w:tcPr>
            <w:tcW w:w="1443" w:type="dxa"/>
          </w:tcPr>
          <w:p w:rsidR="00771FE2" w:rsidRPr="00752217" w:rsidRDefault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rioritized</w:t>
            </w:r>
          </w:p>
        </w:tc>
      </w:tr>
      <w:tr w:rsidR="00771FE2" w:rsidRPr="00752217" w:rsidTr="007D0C36">
        <w:trPr>
          <w:trHeight w:val="252"/>
        </w:trPr>
        <w:tc>
          <w:tcPr>
            <w:tcW w:w="1165" w:type="dxa"/>
          </w:tcPr>
          <w:p w:rsidR="00771FE2" w:rsidRPr="00752217" w:rsidRDefault="00771F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t>MMP2</w:t>
            </w:r>
          </w:p>
        </w:tc>
        <w:tc>
          <w:tcPr>
            <w:tcW w:w="1530" w:type="dxa"/>
          </w:tcPr>
          <w:p w:rsidR="00771FE2" w:rsidRPr="00752217" w:rsidRDefault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16: 55517011</w:t>
            </w:r>
          </w:p>
        </w:tc>
        <w:tc>
          <w:tcPr>
            <w:tcW w:w="2927" w:type="dxa"/>
          </w:tcPr>
          <w:p w:rsidR="00771FE2" w:rsidRPr="00752217" w:rsidRDefault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M_004530.6,</w:t>
            </w:r>
          </w:p>
          <w:p w:rsidR="00771FE2" w:rsidRPr="00752217" w:rsidRDefault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.344G&gt;T,</w:t>
            </w:r>
          </w:p>
          <w:p w:rsidR="00771FE2" w:rsidRPr="00752217" w:rsidRDefault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.Arg115Leu</w:t>
            </w:r>
          </w:p>
        </w:tc>
        <w:tc>
          <w:tcPr>
            <w:tcW w:w="1573" w:type="dxa"/>
          </w:tcPr>
          <w:p w:rsidR="00771FE2" w:rsidRPr="00752217" w:rsidRDefault="00771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0.000223</w:t>
            </w:r>
          </w:p>
        </w:tc>
        <w:tc>
          <w:tcPr>
            <w:tcW w:w="1773" w:type="dxa"/>
          </w:tcPr>
          <w:p w:rsidR="00771FE2" w:rsidRPr="00752217" w:rsidRDefault="005E387E" w:rsidP="0095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71FE2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redicted to be non-damaging to the protein by multiple software 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252CC" w:rsidRPr="00752217">
              <w:rPr>
                <w:rFonts w:ascii="Times New Roman" w:hAnsi="Times New Roman" w:cs="Times New Roman"/>
                <w:sz w:val="24"/>
                <w:szCs w:val="24"/>
              </w:rPr>
              <w:t>Variant of uncertain significance by ACMG</w:t>
            </w:r>
          </w:p>
        </w:tc>
        <w:tc>
          <w:tcPr>
            <w:tcW w:w="1443" w:type="dxa"/>
          </w:tcPr>
          <w:p w:rsidR="00771FE2" w:rsidRPr="00752217" w:rsidRDefault="00771FE2" w:rsidP="007D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Discarded, non-damaging </w:t>
            </w:r>
          </w:p>
          <w:p w:rsidR="00771FE2" w:rsidRPr="00752217" w:rsidRDefault="00771FE2" w:rsidP="007D0C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to protein, </w:t>
            </w:r>
            <w:r w:rsidR="00A252CC" w:rsidRPr="00752217">
              <w:rPr>
                <w:rFonts w:ascii="Times New Roman" w:hAnsi="Times New Roman" w:cs="Times New Roman"/>
                <w:sz w:val="24"/>
                <w:szCs w:val="24"/>
              </w:rPr>
              <w:t>and affecting an amino acid not conserved in evolution</w:t>
            </w:r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(Monkeys have </w:t>
            </w:r>
            <w:proofErr w:type="spellStart"/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while parrots have </w:t>
            </w:r>
            <w:proofErr w:type="spellStart"/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in the corresponding position)</w:t>
            </w:r>
          </w:p>
        </w:tc>
      </w:tr>
      <w:tr w:rsidR="00DA2DDA" w:rsidRPr="00752217" w:rsidTr="007D0C36">
        <w:trPr>
          <w:trHeight w:val="252"/>
        </w:trPr>
        <w:tc>
          <w:tcPr>
            <w:tcW w:w="1165" w:type="dxa"/>
          </w:tcPr>
          <w:p w:rsidR="00DA2DDA" w:rsidRPr="00752217" w:rsidRDefault="00DA2DDA" w:rsidP="003601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t>MUC19</w:t>
            </w:r>
          </w:p>
        </w:tc>
        <w:tc>
          <w:tcPr>
            <w:tcW w:w="1530" w:type="dxa"/>
          </w:tcPr>
          <w:p w:rsidR="00DA2DDA" w:rsidRPr="00752217" w:rsidRDefault="00DA2DDA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12: 40884241</w:t>
            </w:r>
          </w:p>
        </w:tc>
        <w:tc>
          <w:tcPr>
            <w:tcW w:w="2927" w:type="dxa"/>
          </w:tcPr>
          <w:p w:rsidR="00DA2DDA" w:rsidRPr="00752217" w:rsidRDefault="00DA2DDA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M_173600.2,</w:t>
            </w:r>
          </w:p>
          <w:p w:rsidR="00DA2DDA" w:rsidRPr="00752217" w:rsidRDefault="00DA2DDA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.17501_17502insCATCAGCTGCTGTGACTGGGTCAGCTGGACTATCAGCTGGGGTGACAGGGACAACTGGAC,</w:t>
            </w:r>
          </w:p>
          <w:p w:rsidR="00DA2DDA" w:rsidRPr="00752217" w:rsidRDefault="00DA2DDA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.Thr5834_Val5835insIle</w:t>
            </w:r>
          </w:p>
          <w:p w:rsidR="00DA2DDA" w:rsidRPr="00752217" w:rsidRDefault="00DA2DDA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SerCysCysAspTrpValSer</w:t>
            </w:r>
            <w:proofErr w:type="spellEnd"/>
          </w:p>
          <w:p w:rsidR="00DA2DDA" w:rsidRPr="00752217" w:rsidRDefault="00DA2DDA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TrpThrIleSerTrpGlyAsp</w:t>
            </w:r>
            <w:proofErr w:type="spellEnd"/>
          </w:p>
          <w:p w:rsidR="00DA2DDA" w:rsidRPr="00752217" w:rsidRDefault="00DA2DDA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2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gAspAsnTrpThr</w:t>
            </w:r>
            <w:proofErr w:type="spellEnd"/>
          </w:p>
        </w:tc>
        <w:tc>
          <w:tcPr>
            <w:tcW w:w="1573" w:type="dxa"/>
          </w:tcPr>
          <w:p w:rsidR="00DA2DDA" w:rsidRPr="00752217" w:rsidRDefault="00DA2DDA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773" w:type="dxa"/>
          </w:tcPr>
          <w:p w:rsidR="00DA2DDA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Variant </w:t>
            </w:r>
            <w:r w:rsidR="00A252CC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uncertain significance by ACMG</w:t>
            </w:r>
          </w:p>
        </w:tc>
        <w:tc>
          <w:tcPr>
            <w:tcW w:w="1443" w:type="dxa"/>
          </w:tcPr>
          <w:p w:rsidR="00DA2DDA" w:rsidRPr="00752217" w:rsidRDefault="00DA2DDA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Discarded, high internal frequency</w:t>
            </w:r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>, 95 homozygous</w:t>
            </w:r>
            <w:r w:rsidR="00CD4C91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individuals</w:t>
            </w:r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in control population</w:t>
            </w:r>
          </w:p>
        </w:tc>
      </w:tr>
      <w:tr w:rsidR="005E387E" w:rsidRPr="00752217" w:rsidTr="007D0C36">
        <w:trPr>
          <w:trHeight w:val="252"/>
        </w:trPr>
        <w:tc>
          <w:tcPr>
            <w:tcW w:w="1165" w:type="dxa"/>
          </w:tcPr>
          <w:p w:rsidR="005E387E" w:rsidRPr="00752217" w:rsidRDefault="005E387E" w:rsidP="003601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YOM2</w:t>
            </w:r>
          </w:p>
        </w:tc>
        <w:tc>
          <w:tcPr>
            <w:tcW w:w="1530" w:type="dxa"/>
          </w:tcPr>
          <w:p w:rsidR="005E387E" w:rsidRPr="00752217" w:rsidRDefault="005E387E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8: 2020377</w:t>
            </w:r>
          </w:p>
        </w:tc>
        <w:tc>
          <w:tcPr>
            <w:tcW w:w="2927" w:type="dxa"/>
          </w:tcPr>
          <w:p w:rsidR="005E387E" w:rsidRPr="00752217" w:rsidRDefault="005E387E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M_003970.4,</w:t>
            </w:r>
          </w:p>
          <w:p w:rsidR="005E387E" w:rsidRPr="00752217" w:rsidRDefault="005E387E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.794-47_794-8dupATGCTCTC</w:t>
            </w:r>
          </w:p>
          <w:p w:rsidR="005E387E" w:rsidRPr="00752217" w:rsidRDefault="005E387E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TGCCCTTCGGCCCTGA</w:t>
            </w:r>
          </w:p>
          <w:p w:rsidR="005E387E" w:rsidRPr="00752217" w:rsidRDefault="005E387E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AAGCCTCCATCGTTTC,</w:t>
            </w:r>
          </w:p>
          <w:p w:rsidR="005E387E" w:rsidRPr="00752217" w:rsidRDefault="005E387E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Splice region</w:t>
            </w:r>
          </w:p>
        </w:tc>
        <w:tc>
          <w:tcPr>
            <w:tcW w:w="1573" w:type="dxa"/>
          </w:tcPr>
          <w:p w:rsidR="005E387E" w:rsidRPr="00752217" w:rsidRDefault="005E387E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3" w:type="dxa"/>
          </w:tcPr>
          <w:p w:rsidR="005E387E" w:rsidRPr="00752217" w:rsidRDefault="005E387E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Variant of</w:t>
            </w:r>
            <w:r w:rsidR="0095212F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uncertain significance by ACMG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3" w:type="dxa"/>
          </w:tcPr>
          <w:p w:rsidR="005E387E" w:rsidRPr="00752217" w:rsidRDefault="005E387E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Discarded, high internal frequency</w:t>
            </w:r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including </w:t>
            </w:r>
            <w:r w:rsidR="009E0A9F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greater than </w:t>
            </w:r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>100 unrelated homozygotes</w:t>
            </w:r>
          </w:p>
        </w:tc>
      </w:tr>
      <w:tr w:rsidR="005E387E" w:rsidRPr="00752217" w:rsidTr="007D0C36">
        <w:trPr>
          <w:trHeight w:val="252"/>
        </w:trPr>
        <w:tc>
          <w:tcPr>
            <w:tcW w:w="1165" w:type="dxa"/>
          </w:tcPr>
          <w:p w:rsidR="005E387E" w:rsidRPr="00752217" w:rsidRDefault="005E38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t>OR52N5</w:t>
            </w:r>
          </w:p>
        </w:tc>
        <w:tc>
          <w:tcPr>
            <w:tcW w:w="1530" w:type="dxa"/>
          </w:tcPr>
          <w:p w:rsidR="005E387E" w:rsidRPr="00752217" w:rsidRDefault="005E3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11: 5799330</w:t>
            </w:r>
          </w:p>
        </w:tc>
        <w:tc>
          <w:tcPr>
            <w:tcW w:w="2927" w:type="dxa"/>
          </w:tcPr>
          <w:p w:rsidR="005E387E" w:rsidRPr="00752217" w:rsidRDefault="005E3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M_001001922.2,</w:t>
            </w:r>
          </w:p>
          <w:p w:rsidR="005E387E" w:rsidRPr="00752217" w:rsidRDefault="005E3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.535C&gt;G,</w:t>
            </w:r>
          </w:p>
          <w:p w:rsidR="005E387E" w:rsidRPr="00752217" w:rsidRDefault="005E3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.Gln179Glu</w:t>
            </w:r>
          </w:p>
        </w:tc>
        <w:tc>
          <w:tcPr>
            <w:tcW w:w="1573" w:type="dxa"/>
          </w:tcPr>
          <w:p w:rsidR="005E387E" w:rsidRPr="00752217" w:rsidRDefault="005E3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3" w:type="dxa"/>
          </w:tcPr>
          <w:p w:rsidR="005E387E" w:rsidRPr="00752217" w:rsidRDefault="005E387E" w:rsidP="005E3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redicted to be likely benign</w:t>
            </w:r>
            <w:r w:rsidR="00C339F9" w:rsidRPr="00752217">
              <w:rPr>
                <w:rFonts w:ascii="Times New Roman" w:hAnsi="Times New Roman" w:cs="Times New Roman"/>
                <w:sz w:val="24"/>
                <w:szCs w:val="24"/>
              </w:rPr>
              <w:t>, Likely benign by ACMG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3" w:type="dxa"/>
          </w:tcPr>
          <w:p w:rsidR="005E387E" w:rsidRPr="00752217" w:rsidRDefault="005E387E" w:rsidP="00AB3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Discarded, homozygous in </w:t>
            </w:r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712FB5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="00AB3391" w:rsidRPr="00752217">
              <w:rPr>
                <w:rFonts w:ascii="Times New Roman" w:hAnsi="Times New Roman" w:cs="Times New Roman"/>
                <w:sz w:val="24"/>
                <w:szCs w:val="24"/>
              </w:rPr>
              <w:t>and 1 internal control samples. Olfactory receptor gene</w:t>
            </w:r>
          </w:p>
        </w:tc>
      </w:tr>
      <w:tr w:rsidR="0095212F" w:rsidRPr="00752217" w:rsidTr="007D0C36">
        <w:trPr>
          <w:trHeight w:val="252"/>
        </w:trPr>
        <w:tc>
          <w:tcPr>
            <w:tcW w:w="1165" w:type="dxa"/>
          </w:tcPr>
          <w:p w:rsidR="0095212F" w:rsidRPr="00752217" w:rsidRDefault="0095212F" w:rsidP="003601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t>PALD1</w:t>
            </w:r>
          </w:p>
        </w:tc>
        <w:tc>
          <w:tcPr>
            <w:tcW w:w="1530" w:type="dxa"/>
          </w:tcPr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10: 72288964</w:t>
            </w:r>
          </w:p>
        </w:tc>
        <w:tc>
          <w:tcPr>
            <w:tcW w:w="2927" w:type="dxa"/>
          </w:tcPr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M_014431.3,</w:t>
            </w:r>
          </w:p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.186-3delC,</w:t>
            </w:r>
          </w:p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splice region</w:t>
            </w:r>
          </w:p>
        </w:tc>
        <w:tc>
          <w:tcPr>
            <w:tcW w:w="1573" w:type="dxa"/>
          </w:tcPr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0.00149476</w:t>
            </w:r>
          </w:p>
        </w:tc>
        <w:tc>
          <w:tcPr>
            <w:tcW w:w="1773" w:type="dxa"/>
          </w:tcPr>
          <w:p w:rsidR="0095212F" w:rsidRPr="00752217" w:rsidRDefault="00C339F9" w:rsidP="00C339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Variant of Unknown Significance by ACMG</w:t>
            </w:r>
            <w:r w:rsidR="0095212F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3" w:type="dxa"/>
          </w:tcPr>
          <w:p w:rsidR="0095212F" w:rsidRPr="00752217" w:rsidRDefault="00712FB5" w:rsidP="00C7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Discarded, homozygous in </w:t>
            </w:r>
            <w:r w:rsidR="00C72089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C72089" w:rsidRPr="0075221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2089" w:rsidRPr="00752217">
              <w:rPr>
                <w:rFonts w:ascii="Times New Roman" w:hAnsi="Times New Roman" w:cs="Times New Roman"/>
                <w:sz w:val="24"/>
                <w:szCs w:val="24"/>
              </w:rPr>
              <w:t>and one internal control</w:t>
            </w:r>
          </w:p>
        </w:tc>
      </w:tr>
      <w:tr w:rsidR="0095212F" w:rsidRPr="00752217" w:rsidTr="007D0C36">
        <w:trPr>
          <w:trHeight w:val="252"/>
        </w:trPr>
        <w:tc>
          <w:tcPr>
            <w:tcW w:w="1165" w:type="dxa"/>
          </w:tcPr>
          <w:p w:rsidR="0095212F" w:rsidRPr="00752217" w:rsidRDefault="009521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t>XKR3</w:t>
            </w:r>
          </w:p>
        </w:tc>
        <w:tc>
          <w:tcPr>
            <w:tcW w:w="1530" w:type="dxa"/>
          </w:tcPr>
          <w:p w:rsidR="0095212F" w:rsidRPr="00752217" w:rsidRDefault="0095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22: 17264904</w:t>
            </w:r>
          </w:p>
        </w:tc>
        <w:tc>
          <w:tcPr>
            <w:tcW w:w="2927" w:type="dxa"/>
          </w:tcPr>
          <w:p w:rsidR="0095212F" w:rsidRPr="00752217" w:rsidRDefault="0095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M_175878.4,</w:t>
            </w:r>
          </w:p>
          <w:p w:rsidR="0095212F" w:rsidRPr="00752217" w:rsidRDefault="0095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.985T&gt;C,</w:t>
            </w:r>
          </w:p>
          <w:p w:rsidR="0095212F" w:rsidRPr="00752217" w:rsidRDefault="0095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.Leu329Leu</w:t>
            </w:r>
          </w:p>
        </w:tc>
        <w:tc>
          <w:tcPr>
            <w:tcW w:w="1573" w:type="dxa"/>
          </w:tcPr>
          <w:p w:rsidR="0095212F" w:rsidRPr="00752217" w:rsidRDefault="00952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3" w:type="dxa"/>
          </w:tcPr>
          <w:p w:rsidR="0095212F" w:rsidRPr="00752217" w:rsidRDefault="00A252CC" w:rsidP="005E3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Variant of Unknown Significance by ACMG</w:t>
            </w:r>
          </w:p>
        </w:tc>
        <w:tc>
          <w:tcPr>
            <w:tcW w:w="1443" w:type="dxa"/>
          </w:tcPr>
          <w:p w:rsidR="0095212F" w:rsidRPr="00752217" w:rsidRDefault="00712FB5" w:rsidP="00C7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Discarded, homozygous in </w:t>
            </w:r>
            <w:r w:rsidR="00C72089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C72089" w:rsidRPr="00752217">
              <w:rPr>
                <w:rFonts w:ascii="Times New Roman" w:hAnsi="Times New Roman" w:cs="Times New Roman"/>
                <w:sz w:val="24"/>
                <w:szCs w:val="24"/>
              </w:rPr>
              <w:t>s,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2089" w:rsidRPr="00752217">
              <w:rPr>
                <w:rFonts w:ascii="Times New Roman" w:hAnsi="Times New Roman" w:cs="Times New Roman"/>
                <w:sz w:val="24"/>
                <w:szCs w:val="24"/>
              </w:rPr>
              <w:t>high internal allele frequency with 42 homozygous individuals</w:t>
            </w:r>
          </w:p>
        </w:tc>
      </w:tr>
      <w:tr w:rsidR="0095212F" w:rsidRPr="00752217" w:rsidTr="007D0C36">
        <w:trPr>
          <w:trHeight w:val="252"/>
        </w:trPr>
        <w:tc>
          <w:tcPr>
            <w:tcW w:w="1165" w:type="dxa"/>
          </w:tcPr>
          <w:p w:rsidR="0095212F" w:rsidRPr="00752217" w:rsidRDefault="0095212F" w:rsidP="003601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t>XKR3</w:t>
            </w:r>
          </w:p>
        </w:tc>
        <w:tc>
          <w:tcPr>
            <w:tcW w:w="1530" w:type="dxa"/>
          </w:tcPr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22: 17265194</w:t>
            </w:r>
          </w:p>
        </w:tc>
        <w:tc>
          <w:tcPr>
            <w:tcW w:w="2927" w:type="dxa"/>
          </w:tcPr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M_175878.4,</w:t>
            </w:r>
          </w:p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.695C&gt;T,</w:t>
            </w:r>
          </w:p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.Pro232Leu</w:t>
            </w:r>
          </w:p>
        </w:tc>
        <w:tc>
          <w:tcPr>
            <w:tcW w:w="1573" w:type="dxa"/>
          </w:tcPr>
          <w:p w:rsidR="0095212F" w:rsidRPr="00752217" w:rsidRDefault="00A252CC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3" w:type="dxa"/>
          </w:tcPr>
          <w:p w:rsidR="0095212F" w:rsidRPr="00752217" w:rsidRDefault="00012F69" w:rsidP="00012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5212F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ikely benign by 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ACMG</w:t>
            </w:r>
          </w:p>
        </w:tc>
        <w:tc>
          <w:tcPr>
            <w:tcW w:w="1443" w:type="dxa"/>
          </w:tcPr>
          <w:p w:rsidR="0095212F" w:rsidRPr="00752217" w:rsidRDefault="0095212F" w:rsidP="00C72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Discarded, high internal frequency</w:t>
            </w:r>
            <w:r w:rsidR="00C72089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with 42 homozygous individuals</w:t>
            </w:r>
          </w:p>
        </w:tc>
      </w:tr>
      <w:tr w:rsidR="0095212F" w:rsidRPr="00752217" w:rsidTr="007D0C36">
        <w:trPr>
          <w:trHeight w:val="252"/>
        </w:trPr>
        <w:tc>
          <w:tcPr>
            <w:tcW w:w="1165" w:type="dxa"/>
          </w:tcPr>
          <w:p w:rsidR="0095212F" w:rsidRPr="00752217" w:rsidRDefault="0095212F" w:rsidP="003601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t>ZDHHC8</w:t>
            </w:r>
          </w:p>
        </w:tc>
        <w:tc>
          <w:tcPr>
            <w:tcW w:w="1530" w:type="dxa"/>
          </w:tcPr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22: 20130728</w:t>
            </w:r>
          </w:p>
        </w:tc>
        <w:tc>
          <w:tcPr>
            <w:tcW w:w="2927" w:type="dxa"/>
          </w:tcPr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M_001185024.1,</w:t>
            </w:r>
          </w:p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.1575C&gt;A,</w:t>
            </w:r>
          </w:p>
          <w:p w:rsidR="0095212F" w:rsidRPr="00752217" w:rsidRDefault="0095212F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.Phe525Leu</w:t>
            </w:r>
          </w:p>
        </w:tc>
        <w:tc>
          <w:tcPr>
            <w:tcW w:w="1573" w:type="dxa"/>
          </w:tcPr>
          <w:p w:rsidR="0095212F" w:rsidRPr="00752217" w:rsidRDefault="00A252CC" w:rsidP="00A2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0.00007890</w:t>
            </w:r>
          </w:p>
        </w:tc>
        <w:tc>
          <w:tcPr>
            <w:tcW w:w="1773" w:type="dxa"/>
          </w:tcPr>
          <w:p w:rsidR="0095212F" w:rsidRPr="00752217" w:rsidRDefault="00A252CC" w:rsidP="006B0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5212F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redicted to be </w:t>
            </w:r>
            <w:r w:rsidR="006B0788" w:rsidRPr="00752217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  <w:r w:rsidR="0095212F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by multiple </w:t>
            </w:r>
            <w:r w:rsidR="0095212F" w:rsidRPr="007522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ftware 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, Variant of Unknown Significance by ACMG</w:t>
            </w:r>
          </w:p>
        </w:tc>
        <w:tc>
          <w:tcPr>
            <w:tcW w:w="1443" w:type="dxa"/>
          </w:tcPr>
          <w:p w:rsidR="0095212F" w:rsidRPr="00752217" w:rsidRDefault="0095212F" w:rsidP="006B0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scarded, non-damaging to </w:t>
            </w:r>
            <w:r w:rsidRPr="007522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</w:t>
            </w:r>
            <w:r w:rsidR="00A252CC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and affecting an amino acid not conserved in evolution</w:t>
            </w:r>
            <w:r w:rsidR="006B0788" w:rsidRPr="00752217">
              <w:rPr>
                <w:rFonts w:ascii="Times New Roman" w:hAnsi="Times New Roman" w:cs="Times New Roman"/>
                <w:sz w:val="24"/>
                <w:szCs w:val="24"/>
              </w:rPr>
              <w:t>. The corresponding amino acids is Tyr or Ala in fish</w:t>
            </w:r>
          </w:p>
        </w:tc>
      </w:tr>
      <w:tr w:rsidR="00A252CC" w:rsidRPr="00752217" w:rsidTr="007D0C36">
        <w:trPr>
          <w:trHeight w:val="252"/>
        </w:trPr>
        <w:tc>
          <w:tcPr>
            <w:tcW w:w="1165" w:type="dxa"/>
          </w:tcPr>
          <w:p w:rsidR="00A252CC" w:rsidRPr="00752217" w:rsidRDefault="00A252CC" w:rsidP="003601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ZNF26</w:t>
            </w:r>
          </w:p>
        </w:tc>
        <w:tc>
          <w:tcPr>
            <w:tcW w:w="1530" w:type="dxa"/>
          </w:tcPr>
          <w:p w:rsidR="00A252CC" w:rsidRPr="00752217" w:rsidRDefault="00A252CC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12: 133587980</w:t>
            </w:r>
          </w:p>
        </w:tc>
        <w:tc>
          <w:tcPr>
            <w:tcW w:w="2927" w:type="dxa"/>
          </w:tcPr>
          <w:p w:rsidR="00A252CC" w:rsidRPr="00752217" w:rsidRDefault="00A252CC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NM_019591.3,</w:t>
            </w:r>
          </w:p>
          <w:p w:rsidR="00A252CC" w:rsidRPr="00752217" w:rsidRDefault="00A252CC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.1515C&gt;T,</w:t>
            </w:r>
          </w:p>
          <w:p w:rsidR="00A252CC" w:rsidRPr="00752217" w:rsidRDefault="00A252CC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p.Thr505Thr</w:t>
            </w:r>
          </w:p>
        </w:tc>
        <w:tc>
          <w:tcPr>
            <w:tcW w:w="1573" w:type="dxa"/>
          </w:tcPr>
          <w:p w:rsidR="00A252CC" w:rsidRPr="00752217" w:rsidRDefault="00A252CC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3" w:type="dxa"/>
          </w:tcPr>
          <w:p w:rsidR="00A252CC" w:rsidRPr="00752217" w:rsidRDefault="00A252CC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Likely benign by ACMG</w:t>
            </w:r>
            <w:r w:rsidR="006B0788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as well as in </w:t>
            </w:r>
            <w:proofErr w:type="spellStart"/>
            <w:r w:rsidR="006B0788" w:rsidRPr="00752217">
              <w:rPr>
                <w:rFonts w:ascii="Times New Roman" w:hAnsi="Times New Roman" w:cs="Times New Roman"/>
                <w:sz w:val="24"/>
                <w:szCs w:val="24"/>
              </w:rPr>
              <w:t>ClinVar</w:t>
            </w:r>
            <w:proofErr w:type="spellEnd"/>
          </w:p>
        </w:tc>
        <w:tc>
          <w:tcPr>
            <w:tcW w:w="1443" w:type="dxa"/>
          </w:tcPr>
          <w:p w:rsidR="00A252CC" w:rsidRPr="00752217" w:rsidRDefault="00A252CC" w:rsidP="003601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Discarded, high internal frequency</w:t>
            </w:r>
            <w:r w:rsidR="006B0788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with more than 100 homozygous individuals</w:t>
            </w:r>
          </w:p>
        </w:tc>
      </w:tr>
      <w:tr w:rsidR="00A252CC" w:rsidRPr="00752217" w:rsidTr="007D0C36">
        <w:trPr>
          <w:trHeight w:val="252"/>
        </w:trPr>
        <w:tc>
          <w:tcPr>
            <w:tcW w:w="1165" w:type="dxa"/>
          </w:tcPr>
          <w:p w:rsidR="00A252CC" w:rsidRPr="00752217" w:rsidRDefault="00A252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i/>
                <w:sz w:val="24"/>
                <w:szCs w:val="24"/>
              </w:rPr>
              <w:t>ZNF84</w:t>
            </w:r>
          </w:p>
        </w:tc>
        <w:tc>
          <w:tcPr>
            <w:tcW w:w="1530" w:type="dxa"/>
          </w:tcPr>
          <w:p w:rsidR="00A252CC" w:rsidRPr="00752217" w:rsidRDefault="00A2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chr12: 133634450</w:t>
            </w:r>
          </w:p>
        </w:tc>
        <w:tc>
          <w:tcPr>
            <w:tcW w:w="2927" w:type="dxa"/>
          </w:tcPr>
          <w:p w:rsidR="00A252CC" w:rsidRPr="00752217" w:rsidRDefault="00A252CC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NM_001289972.1,</w:t>
            </w:r>
          </w:p>
          <w:p w:rsidR="00A252CC" w:rsidRPr="00752217" w:rsidRDefault="00A252CC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c.1149A&gt;C,</w:t>
            </w:r>
          </w:p>
          <w:p w:rsidR="00A252CC" w:rsidRPr="00752217" w:rsidRDefault="00A252CC">
            <w:pPr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p.Ala383Ala</w:t>
            </w:r>
          </w:p>
        </w:tc>
        <w:tc>
          <w:tcPr>
            <w:tcW w:w="1573" w:type="dxa"/>
          </w:tcPr>
          <w:p w:rsidR="00A252CC" w:rsidRPr="00752217" w:rsidRDefault="00A25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3" w:type="dxa"/>
          </w:tcPr>
          <w:p w:rsidR="00A252CC" w:rsidRPr="00752217" w:rsidRDefault="00A252CC" w:rsidP="005E38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Variant of Unknown Significance by ACMG</w:t>
            </w:r>
          </w:p>
        </w:tc>
        <w:tc>
          <w:tcPr>
            <w:tcW w:w="1443" w:type="dxa"/>
          </w:tcPr>
          <w:p w:rsidR="00A252CC" w:rsidRPr="00752217" w:rsidRDefault="00A252CC" w:rsidP="006B0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217">
              <w:rPr>
                <w:rFonts w:ascii="Times New Roman" w:hAnsi="Times New Roman" w:cs="Times New Roman"/>
                <w:sz w:val="24"/>
                <w:szCs w:val="24"/>
              </w:rPr>
              <w:t>Discarded, high internal frequency</w:t>
            </w:r>
            <w:r w:rsidR="006B0788" w:rsidRPr="00752217">
              <w:rPr>
                <w:rFonts w:ascii="Times New Roman" w:hAnsi="Times New Roman" w:cs="Times New Roman"/>
                <w:sz w:val="24"/>
                <w:szCs w:val="24"/>
              </w:rPr>
              <w:t xml:space="preserve"> with more than 200 homozygous individuals</w:t>
            </w:r>
          </w:p>
        </w:tc>
      </w:tr>
    </w:tbl>
    <w:p w:rsidR="0015625B" w:rsidRPr="001B7BAA" w:rsidRDefault="00C070B8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752217">
        <w:rPr>
          <w:rFonts w:ascii="Times New Roman" w:hAnsi="Times New Roman" w:cs="Times New Roman"/>
          <w:sz w:val="24"/>
          <w:szCs w:val="24"/>
        </w:rPr>
        <w:t>Genomic coordinates are provided according to GRCh37/hg19 genome assembly</w:t>
      </w:r>
      <w:r w:rsidR="001B7BAA">
        <w:rPr>
          <w:rFonts w:ascii="Times New Roman" w:hAnsi="Times New Roman" w:cs="Times New Roman"/>
          <w:sz w:val="24"/>
          <w:szCs w:val="24"/>
        </w:rPr>
        <w:t>.</w:t>
      </w:r>
      <w:r w:rsidR="001B7BA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B7BAA">
        <w:t xml:space="preserve"> </w:t>
      </w:r>
      <w:r w:rsidR="00CF0DBF" w:rsidRPr="001A5069">
        <w:t>*</w:t>
      </w:r>
      <w:bookmarkStart w:id="0" w:name="_GoBack"/>
      <w:bookmarkEnd w:id="0"/>
      <w:r w:rsidR="001B7BAA" w:rsidRPr="001A5069">
        <w:rPr>
          <w:rFonts w:ascii="Times New Roman" w:hAnsi="Times New Roman" w:cs="Times New Roman"/>
          <w:sz w:val="24"/>
          <w:szCs w:val="24"/>
        </w:rPr>
        <w:t xml:space="preserve">c.1336+2T&gt;G </w:t>
      </w:r>
      <w:r w:rsidR="001B7BAA" w:rsidRPr="001A50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plice AI,</w:t>
      </w:r>
      <w:r w:rsidR="001B7BAA" w:rsidRPr="001A506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1B7BAA" w:rsidRPr="001A506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bscSNV</w:t>
      </w:r>
      <w:proofErr w:type="spellEnd"/>
      <w:r w:rsidR="001B7BAA" w:rsidRPr="001A506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1B7BAA" w:rsidRPr="001A506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da</w:t>
      </w:r>
      <w:proofErr w:type="spellEnd"/>
      <w:r w:rsidR="001B7BAA" w:rsidRPr="001A506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</w:t>
      </w:r>
      <w:proofErr w:type="spellStart"/>
      <w:r w:rsidR="001B7BAA" w:rsidRPr="001A506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bscSNV</w:t>
      </w:r>
      <w:proofErr w:type="spellEnd"/>
      <w:r w:rsidR="001B7BAA" w:rsidRPr="001A506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RF prediction scores were 1, 1 and 0.94 respectively which are highly deleterious</w:t>
      </w:r>
    </w:p>
    <w:p w:rsidR="0015625B" w:rsidRPr="00752217" w:rsidRDefault="0015625B">
      <w:r w:rsidRPr="00752217">
        <w:br w:type="page"/>
      </w:r>
    </w:p>
    <w:p w:rsidR="00842178" w:rsidRPr="00752217" w:rsidRDefault="00825FD5">
      <w:pPr>
        <w:rPr>
          <w:rFonts w:ascii="Times New Roman" w:hAnsi="Times New Roman" w:cs="Times New Roman"/>
          <w:sz w:val="24"/>
          <w:szCs w:val="24"/>
        </w:rPr>
      </w:pPr>
      <w:r w:rsidRPr="00752217">
        <w:rPr>
          <w:rFonts w:ascii="Times New Roman" w:hAnsi="Times New Roman" w:cs="Times New Roman"/>
          <w:b/>
          <w:sz w:val="24"/>
          <w:szCs w:val="24"/>
        </w:rPr>
        <w:lastRenderedPageBreak/>
        <w:t>Supplementary Table 3:</w:t>
      </w:r>
      <w:r w:rsidRPr="00752217">
        <w:rPr>
          <w:rFonts w:ascii="Times New Roman" w:hAnsi="Times New Roman" w:cs="Times New Roman"/>
          <w:sz w:val="24"/>
          <w:szCs w:val="24"/>
        </w:rPr>
        <w:t xml:space="preserve"> Heterozygous variants after filtration </w:t>
      </w:r>
      <w:r w:rsidR="001C68D5" w:rsidRPr="00752217">
        <w:rPr>
          <w:rFonts w:ascii="Times New Roman" w:hAnsi="Times New Roman" w:cs="Times New Roman"/>
          <w:sz w:val="24"/>
          <w:szCs w:val="24"/>
        </w:rPr>
        <w:t xml:space="preserve">of exome data </w:t>
      </w:r>
      <w:r w:rsidRPr="00752217">
        <w:rPr>
          <w:rFonts w:ascii="Times New Roman" w:hAnsi="Times New Roman" w:cs="Times New Roman"/>
          <w:sz w:val="24"/>
          <w:szCs w:val="24"/>
        </w:rPr>
        <w:t>from Family 1</w:t>
      </w:r>
      <w:r w:rsidR="001C68D5" w:rsidRPr="00752217"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W w:w="981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0"/>
        <w:gridCol w:w="630"/>
        <w:gridCol w:w="720"/>
        <w:gridCol w:w="450"/>
        <w:gridCol w:w="630"/>
        <w:gridCol w:w="1287"/>
        <w:gridCol w:w="873"/>
        <w:gridCol w:w="1080"/>
        <w:gridCol w:w="810"/>
        <w:gridCol w:w="630"/>
        <w:gridCol w:w="720"/>
        <w:gridCol w:w="990"/>
      </w:tblGrid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>Chr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>Position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>Re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>Al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>Transcript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>AA Chan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>Nucleotid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>gnomAD</w:t>
            </w:r>
            <w:proofErr w:type="spellEnd"/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840FC4"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>A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IFT 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C070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lyPhen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b/>
                <w:color w:val="000000"/>
              </w:rPr>
              <w:t>GERP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2M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02091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44670.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Thr1342I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025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3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BCA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719051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80282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345+9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11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BCA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708121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80284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la1379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135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25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CSL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A82C4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52217">
              <w:rPr>
                <w:rFonts w:ascii="Times New Roman" w:hAnsi="Times New Roman" w:cs="Times New Roman"/>
                <w:color w:val="000000"/>
              </w:rPr>
              <w:t>11417039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6234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Thr321A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962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CVR1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234554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4302.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la5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3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DAMTS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3033210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39055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la405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213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.16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DGRF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697985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53840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rg335Tr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003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GAP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5084044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31946.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rg763H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288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.86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GBL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3467402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78563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Val30I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88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95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KAP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301509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4274.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rg412L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235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PH1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359789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31301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Phe228Le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684C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RL14EP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539458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195581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Ile135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03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94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ASB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68383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24701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u203L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607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19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BHLHE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627746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30762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Lys37Gl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09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BMP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584111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719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Phe22Le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66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BPT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594183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82641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y2337A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7009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96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BRIX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491851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8321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y69Gl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06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.05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BRWD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057082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8963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Met1840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5519T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1.88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21orf9</w:t>
            </w: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916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01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10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20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.Arg1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4Pr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.551G&gt;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C9orf1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608081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98808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His151A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52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5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CDC88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173938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80414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Pro1890H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5669C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47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D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979220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25159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rg36C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06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99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ELA2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581385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5849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239Le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716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ENPS-COR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04947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98544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76-4T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3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EP1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917352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4984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n341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021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HRNB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25874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CA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0749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His322de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964_966delCA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05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NDP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222825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32649.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y156A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66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.78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OL18A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687656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30444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Trp373S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118G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4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ORO7-PAM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45769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201479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304-5T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.18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ST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380713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322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53A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59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.95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CYP27B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815900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0785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590-6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.68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DAGL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44983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39179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583C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748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5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94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DCAF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340654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352449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sp42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25A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82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DCAF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958901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3861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Ile94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80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2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DENND1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614614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352964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y602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805G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DHRS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234340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270424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y243A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728G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.22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DLG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402812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206769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Val21I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61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.95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DNAH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2522643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367479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sn467H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399A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DNM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200756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5569.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Pro319Gl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956C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11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.0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DPF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510139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6268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32+3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EAP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499398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8453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rg167H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500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2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EFCC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816A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875308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24768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Leu453Pr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358T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ENTPD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0E0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443682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321988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sp364G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091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EPHA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627016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4439.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Ile572A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715T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ERO1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3638974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9891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Lys293A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879G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.57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3.1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F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6949258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0130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Met1967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5899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FAM200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914505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45111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Val325I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973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FAM207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636369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TCAGGAGAGGTGAGGCAGGCTCGAGTGCACGG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CGTCCCTTCC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3D2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G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58190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la86_Gly95de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54_283+15delGTGCACGGAGCGTCCCTTCCATCAGGAGAGGTGAGGCAGGCTCG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5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FBRSL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3316004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142641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u939A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816A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FLG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523293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14342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Phe303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907T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GDF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614263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5811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sp239A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715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.04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GKAP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639976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2521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39-8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.27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GN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62340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5476.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rg277C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829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99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GSE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570176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4615.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la1051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3151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16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HAUS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16366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33417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sp299G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896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58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HEX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039898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73620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Leu365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093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4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4.4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HOMEZ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374482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CTTC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20834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u537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608_1612delGGA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HOMEZ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374482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20834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sp538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614del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9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ITGA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553490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3637.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603C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808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KHDC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5589909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4949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Pro154A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61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KIF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23467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53209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la462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384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02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KRR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590039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A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7043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394-9_394-8dupT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LRP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369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53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2333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61-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C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000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MAGI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602380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33057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y61S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81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.60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MANSC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791628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146221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Leu137I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09C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5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MAST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825530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5016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rg842Cy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524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MEGF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678136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256545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Val902Ph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704G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MLLT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687262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5937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347Pr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039T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MRAP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368693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206898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la95As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84C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21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3.45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MS4A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015073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21201.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y40A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18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.36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MUC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0068054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40105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Thr1949A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5845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01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MUC5A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2091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304359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990-8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5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MYO18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628672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32608.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Ile1439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316T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.42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64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MYO7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690555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0260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la1438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312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.57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NADSYN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119397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8161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y410Gl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229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78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NDUFB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67767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4146.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Leu63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87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5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NE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5249690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271208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Val2883I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8647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.43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NMT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315912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21079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40+6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NOS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5069765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0603.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Val400M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198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OR2F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365798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2369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Lys307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920A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OR51J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42453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348224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rg236S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708G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5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AQR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5621494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272106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67Ty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00C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2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1.48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ARP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557861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7851.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sp51As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51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EX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068982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4565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Val305I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913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.88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PIEZO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878232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CA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142864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7316+8_7316+11delAGT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2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KD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18556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09944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Pro43A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27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LEKHO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5012961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6274.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rg155Gl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64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LOD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01698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0302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Val217A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650T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39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RKD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879212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6904.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His1720A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5159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60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RPF40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002837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31698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rg332H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995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19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RR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1485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45270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Leu422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264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16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RRC2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150928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5172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sn891As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671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2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RSS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379677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7343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Val115M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343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38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PRSS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83503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52891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Cys216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648T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44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4.3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R3HDM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764874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351206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sp979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935del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RAB11FIP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985052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32932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930-7C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.96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RFN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00095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2917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48A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42T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5.6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RNF1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568810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4455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Cys265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795T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RRBP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60209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36561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3414+6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3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RTKN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399599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45307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n171H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513G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RTRAF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246523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6039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Pro104Le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311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1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SCN4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202027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0334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Val1401M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201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2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S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2695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GTGAA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GTCCCGTCTG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21920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29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85_101delTCAGACGGGACGTTCA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SIGLEC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68407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23068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331A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993C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3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SLC16A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019672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42422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la423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268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.81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SLC18A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081899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3055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y70S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08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2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SLC26A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0733061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0441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399Pr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195T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SLC26A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0731460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0441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y139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16G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99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SLX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64000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32444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la1212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3634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3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SMO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16420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75839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rg479H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436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98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SVEP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316973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53366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Ile2715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8144T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TAF5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2973810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4409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Leu270Pr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809T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.96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TBC1D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792164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9020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542-10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TCN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962351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62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254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761C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.01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TEKT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523460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31898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Trp99Le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96G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19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TEP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083671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7110.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Gly2589S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7765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T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18552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0360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478Ph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433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THAD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37793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22065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Thr928I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783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TMEM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0979648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53015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Phe280Le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840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TRIM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714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00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529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.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.Ser2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7A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.861C&gt;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.57E-</w:t>
            </w: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TTLL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1328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13004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613-8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2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TXLN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264591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75852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-32-1G&gt;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UBN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90866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79514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la144G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31C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UBR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260057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5255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sp494Gl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482T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1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ULK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3240584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3565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3098-4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05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VPS13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98293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33305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Phe251Ph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753T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.96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XRN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4203151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9001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His1581Pr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4742A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ZC3H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869698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294340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Pro909Le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2726C&gt;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3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ZNF2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3069499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98507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Ser374Th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121G&gt;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ZNF4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7277541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17757.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Ile1912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5734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.31E-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913</w:t>
            </w: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ZNF5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865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182524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Asn371S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112A&gt;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0.0007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70B8" w:rsidRPr="00752217" w:rsidTr="007F51EA">
        <w:trPr>
          <w:trHeight w:val="315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i/>
                <w:color w:val="000000"/>
              </w:rPr>
              <w:t>ZNF6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E51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244866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G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NM_001031721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p.Tyr512f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c.1534dup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2217">
              <w:rPr>
                <w:rFonts w:ascii="Times New Roman" w:eastAsia="Times New Roman" w:hAnsi="Times New Roman" w:cs="Times New Roman"/>
                <w:color w:val="000000"/>
              </w:rPr>
              <w:t>5.17E-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070B8" w:rsidRPr="00752217" w:rsidRDefault="00C070B8" w:rsidP="007F5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070B8" w:rsidRPr="00C070B8" w:rsidRDefault="00C070B8" w:rsidP="00C070B8">
      <w:pPr>
        <w:rPr>
          <w:rFonts w:ascii="Times New Roman" w:hAnsi="Times New Roman" w:cs="Times New Roman"/>
          <w:sz w:val="24"/>
          <w:szCs w:val="24"/>
        </w:rPr>
      </w:pPr>
      <w:r w:rsidRPr="00752217">
        <w:rPr>
          <w:rFonts w:ascii="Times New Roman" w:hAnsi="Times New Roman" w:cs="Times New Roman"/>
          <w:sz w:val="24"/>
          <w:szCs w:val="24"/>
        </w:rPr>
        <w:t>Genomic coordinates are provided according to GRCh37/hg19 genome assembly.</w:t>
      </w:r>
      <w:r w:rsidR="007F51EA" w:rsidRPr="00752217">
        <w:rPr>
          <w:rFonts w:ascii="Times New Roman" w:hAnsi="Times New Roman" w:cs="Times New Roman"/>
          <w:sz w:val="24"/>
          <w:szCs w:val="24"/>
        </w:rPr>
        <w:t xml:space="preserve"> AA=Amino acid,</w:t>
      </w:r>
      <w:r w:rsidRPr="00752217">
        <w:rPr>
          <w:rFonts w:ascii="Times New Roman" w:hAnsi="Times New Roman" w:cs="Times New Roman"/>
          <w:sz w:val="24"/>
          <w:szCs w:val="24"/>
        </w:rPr>
        <w:t xml:space="preserve"> AF=Allele frequency, </w:t>
      </w:r>
      <w:r w:rsidR="007F51EA" w:rsidRPr="00752217">
        <w:rPr>
          <w:rFonts w:ascii="Times New Roman" w:hAnsi="Times New Roman" w:cs="Times New Roman"/>
          <w:sz w:val="24"/>
          <w:szCs w:val="24"/>
        </w:rPr>
        <w:t>U=Unknown, B=Benign, D=Deleterious or Damaging</w:t>
      </w:r>
    </w:p>
    <w:p w:rsidR="00FF6F27" w:rsidRPr="0047669C" w:rsidRDefault="00FF6F27">
      <w:pPr>
        <w:rPr>
          <w:rFonts w:ascii="Times New Roman" w:hAnsi="Times New Roman" w:cs="Times New Roman"/>
        </w:rPr>
      </w:pPr>
    </w:p>
    <w:sectPr w:rsidR="00FF6F27" w:rsidRPr="0047669C" w:rsidSect="00157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209B" w:rsidRDefault="0068209B" w:rsidP="007D0C36">
      <w:pPr>
        <w:spacing w:after="0" w:line="240" w:lineRule="auto"/>
      </w:pPr>
      <w:r>
        <w:separator/>
      </w:r>
    </w:p>
  </w:endnote>
  <w:endnote w:type="continuationSeparator" w:id="0">
    <w:p w:rsidR="0068209B" w:rsidRDefault="0068209B" w:rsidP="007D0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209B" w:rsidRDefault="0068209B" w:rsidP="007D0C36">
      <w:pPr>
        <w:spacing w:after="0" w:line="240" w:lineRule="auto"/>
      </w:pPr>
      <w:r>
        <w:separator/>
      </w:r>
    </w:p>
  </w:footnote>
  <w:footnote w:type="continuationSeparator" w:id="0">
    <w:p w:rsidR="0068209B" w:rsidRDefault="0068209B" w:rsidP="007D0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A14C1"/>
    <w:rsid w:val="00002380"/>
    <w:rsid w:val="00012F69"/>
    <w:rsid w:val="00021A0F"/>
    <w:rsid w:val="000421FD"/>
    <w:rsid w:val="0005034E"/>
    <w:rsid w:val="00056F1F"/>
    <w:rsid w:val="000868B5"/>
    <w:rsid w:val="000B7FB1"/>
    <w:rsid w:val="000E0127"/>
    <w:rsid w:val="000E58AA"/>
    <w:rsid w:val="0015625B"/>
    <w:rsid w:val="00157936"/>
    <w:rsid w:val="001A5069"/>
    <w:rsid w:val="001B030F"/>
    <w:rsid w:val="001B7BAA"/>
    <w:rsid w:val="001C68D5"/>
    <w:rsid w:val="00205A3D"/>
    <w:rsid w:val="0021186A"/>
    <w:rsid w:val="002823FD"/>
    <w:rsid w:val="002D1701"/>
    <w:rsid w:val="002D662F"/>
    <w:rsid w:val="002F4528"/>
    <w:rsid w:val="0036010B"/>
    <w:rsid w:val="003D16B5"/>
    <w:rsid w:val="003D2EC9"/>
    <w:rsid w:val="00427559"/>
    <w:rsid w:val="0047669C"/>
    <w:rsid w:val="004978DD"/>
    <w:rsid w:val="004F7DCF"/>
    <w:rsid w:val="00540D04"/>
    <w:rsid w:val="00566D66"/>
    <w:rsid w:val="00577619"/>
    <w:rsid w:val="005E387E"/>
    <w:rsid w:val="00613669"/>
    <w:rsid w:val="00637037"/>
    <w:rsid w:val="0068209B"/>
    <w:rsid w:val="006B0788"/>
    <w:rsid w:val="0070685C"/>
    <w:rsid w:val="00710CC8"/>
    <w:rsid w:val="00712FB5"/>
    <w:rsid w:val="00730186"/>
    <w:rsid w:val="00731984"/>
    <w:rsid w:val="00752217"/>
    <w:rsid w:val="00771FE2"/>
    <w:rsid w:val="007D0C36"/>
    <w:rsid w:val="007D1A7B"/>
    <w:rsid w:val="007D6255"/>
    <w:rsid w:val="007D6B7F"/>
    <w:rsid w:val="007F51EA"/>
    <w:rsid w:val="007F576B"/>
    <w:rsid w:val="00816A57"/>
    <w:rsid w:val="00825FD5"/>
    <w:rsid w:val="00840FC4"/>
    <w:rsid w:val="00842178"/>
    <w:rsid w:val="00881E77"/>
    <w:rsid w:val="0093636B"/>
    <w:rsid w:val="00937684"/>
    <w:rsid w:val="0095212F"/>
    <w:rsid w:val="00972EB0"/>
    <w:rsid w:val="009A1E31"/>
    <w:rsid w:val="009E0A9F"/>
    <w:rsid w:val="00A252CC"/>
    <w:rsid w:val="00A82C41"/>
    <w:rsid w:val="00AB3391"/>
    <w:rsid w:val="00AE5589"/>
    <w:rsid w:val="00B20F62"/>
    <w:rsid w:val="00B27D32"/>
    <w:rsid w:val="00B27F11"/>
    <w:rsid w:val="00B578DF"/>
    <w:rsid w:val="00BB46F9"/>
    <w:rsid w:val="00BC7B52"/>
    <w:rsid w:val="00BE0D15"/>
    <w:rsid w:val="00C070B8"/>
    <w:rsid w:val="00C178D9"/>
    <w:rsid w:val="00C17A6E"/>
    <w:rsid w:val="00C339F9"/>
    <w:rsid w:val="00C52B4A"/>
    <w:rsid w:val="00C53D07"/>
    <w:rsid w:val="00C72089"/>
    <w:rsid w:val="00CD1314"/>
    <w:rsid w:val="00CD4C91"/>
    <w:rsid w:val="00CF0DBF"/>
    <w:rsid w:val="00DA2DDA"/>
    <w:rsid w:val="00DC1F20"/>
    <w:rsid w:val="00DD6A11"/>
    <w:rsid w:val="00DD6A3E"/>
    <w:rsid w:val="00E02087"/>
    <w:rsid w:val="00E405C4"/>
    <w:rsid w:val="00E51023"/>
    <w:rsid w:val="00E5625C"/>
    <w:rsid w:val="00EA6E24"/>
    <w:rsid w:val="00EE3443"/>
    <w:rsid w:val="00F000B8"/>
    <w:rsid w:val="00F17623"/>
    <w:rsid w:val="00FA14C1"/>
    <w:rsid w:val="00FA72BE"/>
    <w:rsid w:val="00FB27C9"/>
    <w:rsid w:val="00FD5B01"/>
    <w:rsid w:val="00FF6F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4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E34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0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C36"/>
  </w:style>
  <w:style w:type="paragraph" w:styleId="Footer">
    <w:name w:val="footer"/>
    <w:basedOn w:val="Normal"/>
    <w:link w:val="FooterChar"/>
    <w:uiPriority w:val="99"/>
    <w:unhideWhenUsed/>
    <w:rsid w:val="007D0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C36"/>
  </w:style>
  <w:style w:type="paragraph" w:styleId="BalloonText">
    <w:name w:val="Balloon Text"/>
    <w:basedOn w:val="Normal"/>
    <w:link w:val="BalloonTextChar"/>
    <w:uiPriority w:val="99"/>
    <w:semiHidden/>
    <w:unhideWhenUsed/>
    <w:rsid w:val="00706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85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6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8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823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23FD"/>
    <w:rPr>
      <w:color w:val="800080"/>
      <w:u w:val="single"/>
    </w:rPr>
  </w:style>
  <w:style w:type="paragraph" w:customStyle="1" w:styleId="xl65">
    <w:name w:val="xl65"/>
    <w:basedOn w:val="Normal"/>
    <w:rsid w:val="0028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D1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36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366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366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34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0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C36"/>
  </w:style>
  <w:style w:type="paragraph" w:styleId="Footer">
    <w:name w:val="footer"/>
    <w:basedOn w:val="Normal"/>
    <w:link w:val="FooterChar"/>
    <w:uiPriority w:val="99"/>
    <w:unhideWhenUsed/>
    <w:rsid w:val="007D0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C36"/>
  </w:style>
  <w:style w:type="paragraph" w:styleId="BalloonText">
    <w:name w:val="Balloon Text"/>
    <w:basedOn w:val="Normal"/>
    <w:link w:val="BalloonTextChar"/>
    <w:uiPriority w:val="99"/>
    <w:semiHidden/>
    <w:unhideWhenUsed/>
    <w:rsid w:val="00706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85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6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8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823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23FD"/>
    <w:rPr>
      <w:color w:val="800080"/>
      <w:u w:val="single"/>
    </w:rPr>
  </w:style>
  <w:style w:type="paragraph" w:customStyle="1" w:styleId="xl65">
    <w:name w:val="xl65"/>
    <w:basedOn w:val="Normal"/>
    <w:rsid w:val="0028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D16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36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366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3669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4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1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4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9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0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0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2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8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9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812DBABA-3C60-423E-9C84-0DF959473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048</Words>
  <Characters>1167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anno</cp:lastModifiedBy>
  <cp:revision>6</cp:revision>
  <dcterms:created xsi:type="dcterms:W3CDTF">2023-07-25T11:14:00Z</dcterms:created>
  <dcterms:modified xsi:type="dcterms:W3CDTF">2023-07-26T06:11:00Z</dcterms:modified>
</cp:coreProperties>
</file>